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E0FD0" w14:textId="5EC43C3C" w:rsidR="00193E0F" w:rsidRPr="00873307" w:rsidRDefault="00193E0F" w:rsidP="00193E0F">
      <w:pPr>
        <w:ind w:firstLineChars="0" w:firstLine="0"/>
        <w:rPr>
          <w:rFonts w:eastAsia="맑은 고딕"/>
          <w:shd w:val="clear" w:color="auto" w:fill="FFFFFF"/>
        </w:rPr>
      </w:pPr>
      <w:r w:rsidRPr="00873307">
        <w:rPr>
          <w:rFonts w:eastAsiaTheme="minorEastAsia"/>
          <w:b/>
          <w:shd w:val="clear" w:color="auto" w:fill="FFFFFF"/>
        </w:rPr>
        <w:t>S</w:t>
      </w:r>
      <w:r w:rsidRPr="00873307">
        <w:rPr>
          <w:rFonts w:eastAsia="맑은 고딕"/>
          <w:b/>
          <w:shd w:val="clear" w:color="auto" w:fill="FFFFFF"/>
        </w:rPr>
        <w:t>1</w:t>
      </w:r>
      <w:r w:rsidR="009A74F5">
        <w:rPr>
          <w:rFonts w:eastAsia="맑은 고딕"/>
          <w:b/>
          <w:shd w:val="clear" w:color="auto" w:fill="FFFFFF"/>
        </w:rPr>
        <w:t xml:space="preserve"> Table</w:t>
      </w:r>
      <w:bookmarkStart w:id="0" w:name="_GoBack"/>
      <w:bookmarkEnd w:id="0"/>
      <w:r w:rsidRPr="00873307">
        <w:rPr>
          <w:rFonts w:eastAsia="맑은 고딕"/>
          <w:b/>
          <w:shd w:val="clear" w:color="auto" w:fill="FFFFFF"/>
        </w:rPr>
        <w:t>.</w:t>
      </w:r>
      <w:r w:rsidRPr="00873307">
        <w:rPr>
          <w:rFonts w:eastAsia="맑은 고딕"/>
          <w:color w:val="000000"/>
          <w:kern w:val="24"/>
          <w:sz w:val="32"/>
          <w:szCs w:val="32"/>
        </w:rPr>
        <w:t xml:space="preserve"> </w:t>
      </w:r>
      <w:r w:rsidRPr="00873307">
        <w:rPr>
          <w:rFonts w:eastAsia="맑은 고딕"/>
          <w:shd w:val="clear" w:color="auto" w:fill="FFFFFF"/>
        </w:rPr>
        <w:t xml:space="preserve">Imaging and flow parameters for </w:t>
      </w:r>
      <w:r w:rsidRPr="00FC212E">
        <w:rPr>
          <w:rFonts w:eastAsia="맑은 고딕"/>
          <w:i/>
          <w:shd w:val="clear" w:color="auto" w:fill="FFFFFF"/>
        </w:rPr>
        <w:t>in vitro</w:t>
      </w:r>
      <w:r w:rsidRPr="00873307">
        <w:rPr>
          <w:rFonts w:eastAsia="맑은 고딕"/>
          <w:shd w:val="clear" w:color="auto" w:fill="FFFFFF"/>
        </w:rPr>
        <w:t xml:space="preserve"> phantom studies</w:t>
      </w:r>
      <w:r>
        <w:rPr>
          <w:rFonts w:eastAsia="맑은 고딕"/>
          <w:shd w:val="clear" w:color="auto" w:fill="FFFFFF"/>
        </w:rPr>
        <w:t>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540"/>
        <w:gridCol w:w="1660"/>
        <w:gridCol w:w="1080"/>
        <w:gridCol w:w="1080"/>
        <w:gridCol w:w="1836"/>
        <w:gridCol w:w="1866"/>
        <w:gridCol w:w="1080"/>
        <w:gridCol w:w="1080"/>
      </w:tblGrid>
      <w:tr w:rsidR="003A15BD" w:rsidRPr="003A15BD" w14:paraId="0305C80E" w14:textId="77777777" w:rsidTr="00155967">
        <w:trPr>
          <w:trHeight w:val="227"/>
        </w:trPr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38CA30" w14:textId="77777777" w:rsid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low Rate</w:t>
            </w:r>
          </w:p>
          <w:p w14:paraId="070EEB21" w14:textId="6DB15406" w:rsidR="00155967" w:rsidRPr="003A15BD" w:rsidRDefault="00155967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[liter/min]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5EF4E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E535C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elocity measurement</w:t>
            </w:r>
          </w:p>
        </w:tc>
        <w:tc>
          <w:tcPr>
            <w:tcW w:w="16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4DE00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urbulence measurement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27F2FB" w14:textId="7DDD8D09" w:rsidR="00155967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E</w:t>
            </w:r>
          </w:p>
          <w:p w14:paraId="11991FD4" w14:textId="5BA15209" w:rsidR="003A15BD" w:rsidRPr="003A15BD" w:rsidRDefault="00155967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[ms]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D50EB7" w14:textId="77777777" w:rsid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emporal resolution</w:t>
            </w:r>
          </w:p>
          <w:p w14:paraId="3A66B7F8" w14:textId="46A26E74" w:rsidR="00155967" w:rsidRPr="003A15BD" w:rsidRDefault="00155967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[ms]</w:t>
            </w:r>
          </w:p>
        </w:tc>
        <w:tc>
          <w:tcPr>
            <w:tcW w:w="183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AC8887" w14:textId="37788B21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rightChars="-80" w:right="-192"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oxel size</w:t>
            </w: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 [mm × mm × mm]</w:t>
            </w:r>
          </w:p>
        </w:tc>
        <w:tc>
          <w:tcPr>
            <w:tcW w:w="186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FE57F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t xml:space="preserve">Matrix size </w:t>
            </w: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lang w:val="de-DE"/>
              </w:rPr>
              <w:br/>
              <w:t>[pixel × pixel × pixel]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09B89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lip angle [degree]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DB883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Total Scan time [min]</w:t>
            </w:r>
          </w:p>
        </w:tc>
      </w:tr>
      <w:tr w:rsidR="003A15BD" w:rsidRPr="003A15BD" w14:paraId="0B024F62" w14:textId="77777777" w:rsidTr="00155967">
        <w:trPr>
          <w:trHeight w:val="227"/>
        </w:trPr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D8705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5B913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F4F1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E8EF5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3480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5F29C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D3A7F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E95C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25BDC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F43A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4F73E316" w14:textId="77777777" w:rsidTr="00155967">
        <w:trPr>
          <w:trHeight w:val="227"/>
        </w:trPr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C188C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6AAAB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752110" w14:textId="77777777" w:rsidR="00F13C0F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ENC</w:t>
            </w:r>
          </w:p>
          <w:p w14:paraId="7F3E4D0A" w14:textId="267E4A61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[cm/s]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D64B2D" w14:textId="55F83976" w:rsidR="00F13C0F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VENC</w:t>
            </w:r>
          </w:p>
          <w:p w14:paraId="141E808E" w14:textId="480EE114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[cm/s]</w:t>
            </w: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368E3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FBC56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CFE09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E8169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6690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E72B4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3388E91B" w14:textId="77777777" w:rsidTr="00155967">
        <w:trPr>
          <w:trHeight w:val="227"/>
        </w:trPr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BA7D9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C2F60B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5BF0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5EC19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34B6D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6FD7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5BFC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DA119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E112A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95CA9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1E0564CA" w14:textId="77777777" w:rsidTr="00155967">
        <w:trPr>
          <w:trHeight w:val="207"/>
        </w:trPr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36EC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9D841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117E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E156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854F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FFF7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49390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1C7FA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91A0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4876E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36D8F20E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650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9DBD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EC4B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CD6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674E7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7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3B177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2.72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FFBB9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4 × 1.4 × 1.4</w:t>
            </w:r>
          </w:p>
        </w:tc>
        <w:tc>
          <w:tcPr>
            <w:tcW w:w="18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CD8D9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leftChars="17" w:left="41"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6 × 256 × 6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BEAB7B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°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C579A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A15BD" w:rsidRPr="003A15BD" w14:paraId="388727F1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DCA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C249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546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2737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75899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BE6A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D7AF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A3938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5F593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D7AA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0865AB54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292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DC5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9B8C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39C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655B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280E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8805D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506D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411A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5889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2B15DC9E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57E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476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0333B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4A6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F547C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0836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4CD60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C012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84B52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70C7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1921B868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536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13CB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453C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E092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20EC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6D106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B16C9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45EEEB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EB754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FF33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0B1A34F9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2F5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1A5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272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580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B2CF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18599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31E499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1BAD4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2712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4AC2A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37D30C7B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EDFD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1B7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6E5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A55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5F5F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A9F75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3CDE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F016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5376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0CA2E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17D2E6EA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8ED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BFB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1DA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E979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B687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932519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30CB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ACFA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BE13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8B449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3DAF0962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703C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5D6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12D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188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6876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623A9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2D3A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F770E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71A7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E506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2FA9C9CA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D48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6C3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591D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CC1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DDEE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C4AFC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578F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D95C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7160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41F18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77866B92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F1DB5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35BA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162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3713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DA9F2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179CE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B945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7F8C6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F8BE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A83F0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3A15BD" w:rsidRPr="003A15BD" w14:paraId="4DC60F26" w14:textId="77777777" w:rsidTr="00155967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D9A83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625D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B73C77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978F5F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3A15B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43051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E5032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774D8D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70DB0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4EF54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5E53EA" w14:textId="77777777" w:rsidR="003A15BD" w:rsidRPr="003A15BD" w:rsidRDefault="003A15BD" w:rsidP="00F13C0F">
            <w:pPr>
              <w:widowControl/>
              <w:wordWrap/>
              <w:autoSpaceDE/>
              <w:autoSpaceDN/>
              <w:spacing w:line="240" w:lineRule="auto"/>
              <w:ind w:firstLineChars="0" w:firstLine="0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07848CE" w14:textId="26AC49B4" w:rsidR="00456A8E" w:rsidRPr="00CB43CF" w:rsidRDefault="00CB43CF" w:rsidP="00F7222C">
      <w:pPr>
        <w:ind w:firstLineChars="0" w:firstLine="0"/>
        <w:rPr>
          <w:sz w:val="20"/>
          <w:szCs w:val="20"/>
        </w:rPr>
      </w:pPr>
      <w:r>
        <w:rPr>
          <w:rFonts w:eastAsiaTheme="minorEastAsia"/>
          <w:sz w:val="20"/>
          <w:szCs w:val="20"/>
          <w:shd w:val="clear" w:color="auto" w:fill="FFFFFF"/>
        </w:rPr>
        <w:t>Re</w:t>
      </w:r>
      <w:r w:rsidRPr="00CB43CF">
        <w:rPr>
          <w:rFonts w:eastAsiaTheme="minorEastAsia"/>
          <w:sz w:val="20"/>
          <w:szCs w:val="20"/>
          <w:shd w:val="clear" w:color="auto" w:fill="FFFFFF"/>
        </w:rPr>
        <w:t>,</w:t>
      </w:r>
      <w:r>
        <w:rPr>
          <w:rFonts w:eastAsiaTheme="minorEastAsia"/>
          <w:sz w:val="20"/>
          <w:szCs w:val="20"/>
          <w:shd w:val="clear" w:color="auto" w:fill="FFFFFF"/>
        </w:rPr>
        <w:t xml:space="preserve"> Reynolds number; TE, echo time; VENC, velocity encoding.</w:t>
      </w:r>
    </w:p>
    <w:p w14:paraId="45D93E46" w14:textId="77777777" w:rsidR="00F0543D" w:rsidRPr="00167BED" w:rsidRDefault="00F0543D"/>
    <w:sectPr w:rsidR="00F0543D" w:rsidRPr="00167BED" w:rsidSect="00D53D8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6EBF1" w14:textId="77777777" w:rsidR="00C75296" w:rsidRDefault="00C75296" w:rsidP="00975E25">
      <w:pPr>
        <w:spacing w:line="240" w:lineRule="auto"/>
      </w:pPr>
      <w:r>
        <w:separator/>
      </w:r>
    </w:p>
  </w:endnote>
  <w:endnote w:type="continuationSeparator" w:id="0">
    <w:p w14:paraId="35281542" w14:textId="77777777" w:rsidR="00C75296" w:rsidRDefault="00C75296" w:rsidP="00975E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0E2ED2" w14:textId="77777777" w:rsidR="00C75296" w:rsidRDefault="00C75296" w:rsidP="00975E25">
      <w:pPr>
        <w:spacing w:line="240" w:lineRule="auto"/>
      </w:pPr>
      <w:r>
        <w:separator/>
      </w:r>
    </w:p>
  </w:footnote>
  <w:footnote w:type="continuationSeparator" w:id="0">
    <w:p w14:paraId="6F31480E" w14:textId="77777777" w:rsidR="00C75296" w:rsidRDefault="00C75296" w:rsidP="00975E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0E8"/>
    <w:rsid w:val="00015E57"/>
    <w:rsid w:val="0005495B"/>
    <w:rsid w:val="000629E8"/>
    <w:rsid w:val="00080E55"/>
    <w:rsid w:val="0009590B"/>
    <w:rsid w:val="0009671B"/>
    <w:rsid w:val="000A554D"/>
    <w:rsid w:val="000E4375"/>
    <w:rsid w:val="000E5C5B"/>
    <w:rsid w:val="00104B81"/>
    <w:rsid w:val="00107C1A"/>
    <w:rsid w:val="00155843"/>
    <w:rsid w:val="00155967"/>
    <w:rsid w:val="0016395E"/>
    <w:rsid w:val="00167BED"/>
    <w:rsid w:val="00193E0F"/>
    <w:rsid w:val="001A0D07"/>
    <w:rsid w:val="001C181D"/>
    <w:rsid w:val="001D4671"/>
    <w:rsid w:val="001E3005"/>
    <w:rsid w:val="002536B1"/>
    <w:rsid w:val="00254ED3"/>
    <w:rsid w:val="00274EED"/>
    <w:rsid w:val="002757B6"/>
    <w:rsid w:val="002D77E8"/>
    <w:rsid w:val="00337B82"/>
    <w:rsid w:val="003778C8"/>
    <w:rsid w:val="003A15BD"/>
    <w:rsid w:val="003C5FE3"/>
    <w:rsid w:val="003D319C"/>
    <w:rsid w:val="003F654B"/>
    <w:rsid w:val="00421852"/>
    <w:rsid w:val="00456A8E"/>
    <w:rsid w:val="004A7462"/>
    <w:rsid w:val="00566B58"/>
    <w:rsid w:val="00573AE8"/>
    <w:rsid w:val="00590904"/>
    <w:rsid w:val="0059294D"/>
    <w:rsid w:val="005A384B"/>
    <w:rsid w:val="005F1209"/>
    <w:rsid w:val="00600A2B"/>
    <w:rsid w:val="00632ABE"/>
    <w:rsid w:val="00725302"/>
    <w:rsid w:val="00737978"/>
    <w:rsid w:val="00737E45"/>
    <w:rsid w:val="00775F68"/>
    <w:rsid w:val="007B69D4"/>
    <w:rsid w:val="007C190D"/>
    <w:rsid w:val="008348CC"/>
    <w:rsid w:val="00873D44"/>
    <w:rsid w:val="00895F3D"/>
    <w:rsid w:val="008D0AE5"/>
    <w:rsid w:val="008F7FE1"/>
    <w:rsid w:val="009007F3"/>
    <w:rsid w:val="00911C4A"/>
    <w:rsid w:val="00913075"/>
    <w:rsid w:val="00965C53"/>
    <w:rsid w:val="00975E25"/>
    <w:rsid w:val="00980FAB"/>
    <w:rsid w:val="009A50E7"/>
    <w:rsid w:val="009A74F5"/>
    <w:rsid w:val="009E34A3"/>
    <w:rsid w:val="00A17B25"/>
    <w:rsid w:val="00A21A58"/>
    <w:rsid w:val="00A3704B"/>
    <w:rsid w:val="00A83AFE"/>
    <w:rsid w:val="00A85DEC"/>
    <w:rsid w:val="00AA1EE5"/>
    <w:rsid w:val="00AC4E9A"/>
    <w:rsid w:val="00B46DE9"/>
    <w:rsid w:val="00B54971"/>
    <w:rsid w:val="00BD0813"/>
    <w:rsid w:val="00C470E8"/>
    <w:rsid w:val="00C75296"/>
    <w:rsid w:val="00C8566E"/>
    <w:rsid w:val="00CB43CF"/>
    <w:rsid w:val="00CB4C51"/>
    <w:rsid w:val="00CF55EE"/>
    <w:rsid w:val="00D130B6"/>
    <w:rsid w:val="00D53D84"/>
    <w:rsid w:val="00DC5E41"/>
    <w:rsid w:val="00DE0173"/>
    <w:rsid w:val="00E0305C"/>
    <w:rsid w:val="00E03D0C"/>
    <w:rsid w:val="00E240E7"/>
    <w:rsid w:val="00EA3B49"/>
    <w:rsid w:val="00EB3962"/>
    <w:rsid w:val="00F03688"/>
    <w:rsid w:val="00F0543D"/>
    <w:rsid w:val="00F13C0F"/>
    <w:rsid w:val="00F253D1"/>
    <w:rsid w:val="00F7222C"/>
    <w:rsid w:val="00FB65BE"/>
    <w:rsid w:val="00FE78B7"/>
    <w:rsid w:val="00FF3595"/>
    <w:rsid w:val="00FF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ED1D1"/>
  <w15:chartTrackingRefBased/>
  <w15:docId w15:val="{FE910B9D-0953-4310-A1CC-97637892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E25"/>
    <w:pPr>
      <w:widowControl w:val="0"/>
      <w:wordWrap w:val="0"/>
      <w:autoSpaceDE w:val="0"/>
      <w:autoSpaceDN w:val="0"/>
      <w:spacing w:after="0" w:line="480" w:lineRule="auto"/>
      <w:ind w:firstLineChars="50" w:firstLine="120"/>
    </w:pPr>
    <w:rPr>
      <w:rFonts w:ascii="Times New Roman" w:eastAsia="굴림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E2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5E25"/>
  </w:style>
  <w:style w:type="paragraph" w:styleId="Footer">
    <w:name w:val="footer"/>
    <w:basedOn w:val="Normal"/>
    <w:link w:val="FooterChar"/>
    <w:uiPriority w:val="99"/>
    <w:unhideWhenUsed/>
    <w:rsid w:val="00975E2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5E25"/>
  </w:style>
  <w:style w:type="paragraph" w:styleId="PlainText">
    <w:name w:val="Plain Text"/>
    <w:basedOn w:val="Normal"/>
    <w:link w:val="PlainTextChar"/>
    <w:rsid w:val="00975E25"/>
    <w:pPr>
      <w:wordWrap/>
      <w:autoSpaceDE/>
      <w:autoSpaceDN/>
    </w:pPr>
    <w:rPr>
      <w:rFonts w:ascii="MS Mincho" w:eastAsia="MS Mincho" w:hAnsi="Courier New"/>
      <w:kern w:val="0"/>
      <w:sz w:val="18"/>
      <w:szCs w:val="20"/>
      <w:lang w:eastAsia="ja-JP"/>
    </w:rPr>
  </w:style>
  <w:style w:type="character" w:customStyle="1" w:styleId="PlainTextChar">
    <w:name w:val="Plain Text Char"/>
    <w:basedOn w:val="DefaultParagraphFont"/>
    <w:link w:val="PlainText"/>
    <w:rsid w:val="00975E25"/>
    <w:rPr>
      <w:rFonts w:ascii="MS Mincho" w:eastAsia="MS Mincho" w:hAnsi="Courier New" w:cs="Times New Roman"/>
      <w:kern w:val="0"/>
      <w:sz w:val="18"/>
      <w:szCs w:val="20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75E25"/>
    <w:pPr>
      <w:spacing w:after="18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75E25"/>
    <w:rPr>
      <w:rFonts w:ascii="Times New Roman" w:eastAsia="굴림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F1209"/>
    <w:pPr>
      <w:widowControl/>
      <w:suppressAutoHyphens/>
      <w:wordWrap/>
      <w:autoSpaceDE/>
      <w:autoSpaceDN/>
      <w:spacing w:line="240" w:lineRule="auto"/>
      <w:ind w:firstLineChars="0" w:firstLine="0"/>
      <w:jc w:val="left"/>
    </w:pPr>
    <w:rPr>
      <w:rFonts w:eastAsia="MS Mincho"/>
      <w:b/>
      <w:bCs/>
      <w:kern w:val="0"/>
      <w:sz w:val="20"/>
      <w:szCs w:val="2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4E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E9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E9A"/>
    <w:rPr>
      <w:rFonts w:ascii="Times New Roman" w:eastAsia="굴림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E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E9A"/>
    <w:rPr>
      <w:rFonts w:ascii="Times New Roman" w:eastAsia="굴림" w:hAnsi="Times New Roman" w:cs="Times New Roman"/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E9A"/>
    <w:pPr>
      <w:spacing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E9A"/>
    <w:rPr>
      <w:rFonts w:ascii="Helvetica" w:eastAsia="굴림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6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3</cp:revision>
  <dcterms:created xsi:type="dcterms:W3CDTF">2016-03-03T15:55:00Z</dcterms:created>
  <dcterms:modified xsi:type="dcterms:W3CDTF">2016-03-03T15:55:00Z</dcterms:modified>
</cp:coreProperties>
</file>